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TESFAQLFEESLK/EIETR/PGSIV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VVVAID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VVLVDAGLK/SESAIPAEQFK/NAQGELEIQVGDEVDVALDAVEDGFGETLLSR/EK/AK/R/HEAWITLEK/AYEDAETVTGVINGK/VK/GGFTVELNGIR/AFLPGSLVDVR/PVR/DTLHLEGK/ELEFK/VIK/LDQK/R/NNVVVSR/R/AVIESENSAER/DQLLENLQEG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VK/GIVK/NLTDYGAFVDLGGVDGLLHITD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WK/R/V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HPSEIVNVGDEITV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LK/FDR/ER/TR/VSLGLK/QLGEDPWVAIAK/R/YPEGTK/LTGR/VTNLTDYG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FVEIEEGVEGLVHVSE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DWTNK/NIHPSK/VVNVGDVVE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LDIDEER/R/R/ISLGLK/Q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K/ANPWQQFAETHNK/GDR/VEGK/IK/SITDFGIFIGLDGGIDGLVHLSDISWNVAGEEAVR/EYK/K/GDEIAAVVLQVDAER/ER/ISLGVK/QLAEDPFNNWVALNK/K/GAIVTGK/VTAVDA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ATVELADGVEGY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ASEASR/DR/VEDATLVLSVGDEVEAK/FTGVDR/K/NR/AISLSVR/AK/DEADEK/DAIATVNK/QEDANFSNN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EAFK/AAK/GE</w:t>
      </w: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2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TV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D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GVHFGHQT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YWNPK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K/PFIFGAR/N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HIINLE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VP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FNEALAELNK/IASR/K/GK/ILFVGTK/R/AASEAVK/DAALS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DQFFVNHR/WLGG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LTNWK/TVR/QSIK/R/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DLETQSQDGTFD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LTK/K/EA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TR/ELE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ENSLGGI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GGLPDALFVIDADHEHIAIK/EANNLGIPVFAIVDTNSDPDGVDFVIPGNDDAIR/AVTLYLGAVAATVR/EGR/SQDLASQAEESFVEAE</w:t>
      </w: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3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GQ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HPNGI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LGIVK/PWNSTWFANT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EFADNLDSDF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R/QYLTK/ELAK/ASVSR/IVIER/PAK/SIR/VTIHTAR/PGIVIGK/K/GEDVEK/LR/K/VVADIAGVPAQINIAEVR/K/PELDAK/LVADSITSQLER/R/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FR/R/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K/R/AVQN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LGAK/GIK/VEVSG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GGAEIA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EWYR/EG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PLHT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ADIDYNTSEAHTTYGVIGVK/VWIFK/GEILGG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AVEQPEK/PAAQPK/K/QQR/K/GR/K/</w:t>
      </w: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D43BF9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4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R/YLGPK/LK/LSR/R/EGTDLFLK/SGVR/AIDTK/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K/IEQAPGQHGAR/K/P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SDYGVQ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K/QK/VR/R/IYGVLER/QFR/NYYK/EAAR/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NTGENLLALLEG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DNVVY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GFGATR/AEAR/QLVSHK/AI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NGR/VVNIASYQVSPNDVVSIR/EK/AK/K/QSR/V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ALELAEQ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K/PTWLEVDAGK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GTFK/R/K/PER/SDLSADINEHLIVELYSK/</w:t>
      </w:r>
    </w:p>
    <w:p w:rsidR="00D43BF9" w:rsidRPr="00FA7023" w:rsidRDefault="00D43BF9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D43BF9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5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lastRenderedPageBreak/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HIEK/QAGELQEK/LIAVNR/VSK/TVK/GGR/IFSFTALTVVGDGNGR/VGFGYGK/AR/EVPAAIQK/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K/AR/R/N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INVALNNGTLQHPV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VHTGS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F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QPASEGTGIIAGG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VLEVAGVHNVLA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AYGSTNPINVVR/ATIDGLEN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NSPE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AAK/R/G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VEEILG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</w:p>
    <w:p w:rsidR="00D43BF9" w:rsidRPr="00FA7023" w:rsidRDefault="00D43BF9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D43BF9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6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HYEIVF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HPDQSEQVPG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IE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YTAAITGAEG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IH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EDWG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QLAYPINK/LHK/AHYV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NVEAPQEVIDELETTF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FNDAVI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TK/HAVTEASP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K/AK/DER/R/ER/R/DDFANETADDAEAGDSEEEEEE</w:t>
      </w:r>
    </w:p>
    <w:p w:rsidR="00D43BF9" w:rsidRPr="00FA7023" w:rsidRDefault="00D43BF9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7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PR/R/R/VIGQR/K/ILPDPK/FGSELLAK/FVNI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DGK/K/STAESIVYSALETLAQR/SGK/SELEAFEVALENVR/PTVEVK/SR/R/VGGSTYQVPVEVR/PVR/R/NAL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WIVEAAR/K/R/GDK/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L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ANELSDAAEN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GTAVK/K/R/EDVHR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EAN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FAHY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WLSL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FSHQAGASS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QPALGYLN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8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QDPIAD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LTR/IR/NGQAANK/AAVT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PSSK/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AIANVL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EEGFIEDF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EGDTK/PELELTLK/YFQG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VVESIQ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SR/PGLR/IYK/R/K/DELPK/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GLGIAVVSTSK/G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TDR/AAR/QAGLGGEII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YVA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9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ENQYYGTGR/R/K/SSAAR/VFIK/PGNG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IVINQ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LEQYFG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TAR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VR/QPLELVD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E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DLYITV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GGGISGQAGAIR/HGITR/A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YDESLR/SELR/K/AGFVTR/DAR/QVER/K/K/VGLR/K/AR/R/R/PQFSK/R/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0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QNQR/IR/IR/LK/AFDHR/LIDQATAEIVETAK/R/TGAQVR/GPIPLPTR/K/E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FTVLISPHVN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A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DQYEI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HL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VDIVEPTE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VDA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LDLAAGVDVQISLG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 w:hint="eastAsia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1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K/APIR/AR/K/R/VR/K/QVSDGVAHIHASFNNTIVTITDR/QGNALGWATAGGSGFR/GSR/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TPFAAQVAAE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DAVK/EYGIK/NLEV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PGPG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STI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LNAAGF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ITNITDVTPIPHNG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PPK/K/R/R/V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2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TVNQLVR/K/PR/AR/K/VA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NVPALEA</w:t>
      </w:r>
      <w:r w:rsidRPr="00FA7023">
        <w:rPr>
          <w:rFonts w:ascii="Consolas" w:eastAsia="ＭＳ ゴシック" w:hAnsi="Consolas" w:cs="Consolas"/>
          <w:b/>
          <w:bCs/>
          <w:color w:val="FF0000"/>
          <w:sz w:val="24"/>
          <w:szCs w:val="24"/>
          <w:u w:val="single"/>
        </w:rPr>
        <w:t>C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PQ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GV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T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YTTTP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K/PNSALR/K/V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VR/LTNGFEVTSYIGGEGHNLQEHSVILIR/GGR/VK/DLPGVR/YHTV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ALD</w:t>
      </w:r>
      <w:r w:rsidRPr="00FA7023">
        <w:rPr>
          <w:rFonts w:ascii="Consolas" w:eastAsia="ＭＳ ゴシック" w:hAnsi="Consolas" w:cs="Consolas"/>
          <w:b/>
          <w:bCs/>
          <w:color w:val="FF0000"/>
          <w:sz w:val="24"/>
          <w:szCs w:val="24"/>
          <w:u w:val="single"/>
        </w:rPr>
        <w:t>C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GV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R/K/QAR/SK/YGVK/R/PK/A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3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IAGINIPDH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HAVIALTSIYGVG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R/S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ILAAAGIAEDV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ISELSEGQIDT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EVA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FVVEGD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EI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SIK/R/L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DLG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YR/GLR/HR/R/GLPVR/GQR/TK/TNAR/TR/K/GPR/K/PIK/K/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4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K/Q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K/AR/EVK/R/VALADK/YFAK/R/AE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IISDVNASDED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WNAVL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QTLP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SSPSR/QR/NR/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QTGR/PHGFLR/K/FGLSR/IK/VR/EAA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EIPGL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K/ASW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5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SLSTEATA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IVSEFG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ANDTGSTEVQVALLTAQINHLQGHFAEHK/K/DHHSR/R/GLLR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SQR/R/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LDYL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K/DVA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YTQLIE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LGLR/R/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6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TIR/LAR/HGAK/K/R/PFYQVVVADSR/NAR/NGR/FIE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GFFNPIASE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EGTR/LDLD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IAHWVGQGATISD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AALI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VNK/AA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7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TDK/IR/TLQGR/VVSDK/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IVVAIE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FV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HPIYG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FIK/R/TT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HVHDENNE</w:t>
      </w:r>
      <w:r w:rsidRPr="00FA7023">
        <w:rPr>
          <w:rFonts w:ascii="Consolas" w:eastAsia="ＭＳ ゴシック" w:hAnsi="Consolas" w:cs="Consolas"/>
          <w:b/>
          <w:bCs/>
          <w:color w:val="FF0000"/>
          <w:sz w:val="24"/>
          <w:szCs w:val="24"/>
          <w:u w:val="single"/>
        </w:rPr>
        <w:t>C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IGDVVEI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E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PLSK/T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SWTLV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VVEK/AVL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8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R/YFR/R/R/K/F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FTAEGVQEIDY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DIATL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NYITESG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IVPSR/ITGTR/AK/YQR/QLAR/AIK/R/A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YLSLLPYTD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HQ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u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19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lastRenderedPageBreak/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PR/SLK/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PFIDLHLL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K/VEK/AVESGDK/K/PLR/TWSR/R/STIFPN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IGLTIAVHNGR/QHVPVFVTDE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VGH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LGEFAPT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TYR/GHAADK/K/AK/K/K/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20</w:t>
      </w:r>
    </w:p>
    <w:p w:rsidR="00FA7023" w:rsidRDefault="00FA7023" w:rsidP="00FA7023">
      <w:pPr>
        <w:widowControl/>
        <w:spacing w:after="60"/>
        <w:rPr>
          <w:rFonts w:ascii="Consolas" w:eastAsia="ＭＳ ゴシック" w:hAnsi="Consolas" w:cs="Consolas"/>
          <w:color w:val="00000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ANIK/SAK/K/R/AIQSEK/AR/K/HNASR/R/S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R/TFIK/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VYAAIEAGD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AAAQK/AFNE</w:t>
      </w: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QPIVDR/QAA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GLIH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NK/AAR/H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NLTAQINK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LA</w:t>
      </w:r>
    </w:p>
    <w:p w:rsidR="0093789E" w:rsidRPr="00FA7023" w:rsidRDefault="0093789E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&gt;</w:t>
      </w:r>
      <w:r w:rsidR="0093789E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b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</w:rPr>
        <w:t>S21</w:t>
      </w:r>
    </w:p>
    <w:p w:rsidR="00FA7023" w:rsidRPr="00FA7023" w:rsidRDefault="00FA7023" w:rsidP="00FA7023">
      <w:pPr>
        <w:widowControl/>
        <w:spacing w:after="60"/>
        <w:rPr>
          <w:rFonts w:ascii="Consolas" w:eastAsia="ＭＳ Ｐゴシック" w:hAnsi="Consolas" w:cs="Consolas"/>
          <w:kern w:val="0"/>
          <w:sz w:val="24"/>
          <w:szCs w:val="24"/>
        </w:rPr>
      </w:pPr>
      <w:r w:rsidRPr="00FA7023">
        <w:rPr>
          <w:rFonts w:ascii="Consolas" w:eastAsia="ＭＳ ゴシック" w:hAnsi="Consolas" w:cs="Consolas"/>
          <w:color w:val="00B050"/>
          <w:sz w:val="24"/>
          <w:szCs w:val="24"/>
        </w:rPr>
        <w:t>M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PVIK/VR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ENEPFDVAL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FK/R/S</w:t>
      </w:r>
      <w:r w:rsidRPr="00FA7023">
        <w:rPr>
          <w:rFonts w:ascii="Consolas" w:eastAsia="ＭＳ ゴシック" w:hAnsi="Consolas" w:cs="Consolas"/>
          <w:color w:val="FF0000"/>
          <w:sz w:val="24"/>
          <w:szCs w:val="24"/>
        </w:rPr>
        <w:t>C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EK/</w:t>
      </w:r>
      <w:r w:rsidRPr="00FA7023">
        <w:rPr>
          <w:rFonts w:ascii="Consolas" w:eastAsia="ＭＳ ゴシック" w:hAnsi="Consolas" w:cs="Consolas"/>
          <w:b/>
          <w:bCs/>
          <w:color w:val="000000"/>
          <w:sz w:val="24"/>
          <w:szCs w:val="24"/>
          <w:u w:val="single"/>
        </w:rPr>
        <w:t>AGVLAEVR</w:t>
      </w:r>
      <w:r w:rsidRPr="00FA7023">
        <w:rPr>
          <w:rFonts w:ascii="Consolas" w:eastAsia="ＭＳ ゴシック" w:hAnsi="Consolas" w:cs="Consolas"/>
          <w:color w:val="000000"/>
          <w:sz w:val="24"/>
          <w:szCs w:val="24"/>
        </w:rPr>
        <w:t>/R/R/EFYEK/PTTER/K/R/AK/</w:t>
      </w:r>
      <w:r w:rsidR="0093789E">
        <w:rPr>
          <w:rFonts w:ascii="Consolas" w:eastAsia="ＭＳ ゴシック" w:hAnsi="Consolas" w:cs="Consolas"/>
          <w:color w:val="000000"/>
          <w:sz w:val="24"/>
          <w:szCs w:val="24"/>
        </w:rPr>
        <w:t>ASAVK/R/HAK/K/LAR/ENAR/R/TR/LY</w:t>
      </w:r>
      <w:bookmarkStart w:id="0" w:name="_GoBack"/>
      <w:bookmarkEnd w:id="0"/>
    </w:p>
    <w:p w:rsidR="0089698E" w:rsidRPr="00FA7023" w:rsidRDefault="0089698E" w:rsidP="003F4F2C">
      <w:pPr>
        <w:rPr>
          <w:rFonts w:ascii="Consolas" w:hAnsi="Consolas" w:cs="Consolas"/>
          <w:sz w:val="24"/>
          <w:szCs w:val="24"/>
        </w:rPr>
      </w:pPr>
    </w:p>
    <w:sectPr w:rsidR="0089698E" w:rsidRPr="00FA70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4F8E" w:rsidRDefault="00584F8E" w:rsidP="00FA7023">
      <w:r>
        <w:separator/>
      </w:r>
    </w:p>
  </w:endnote>
  <w:endnote w:type="continuationSeparator" w:id="0">
    <w:p w:rsidR="00584F8E" w:rsidRDefault="00584F8E" w:rsidP="00FA7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4F8E" w:rsidRDefault="00584F8E" w:rsidP="00FA7023">
      <w:r>
        <w:separator/>
      </w:r>
    </w:p>
  </w:footnote>
  <w:footnote w:type="continuationSeparator" w:id="0">
    <w:p w:rsidR="00584F8E" w:rsidRDefault="00584F8E" w:rsidP="00FA70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F2C"/>
    <w:rsid w:val="003F4F2C"/>
    <w:rsid w:val="00584F8E"/>
    <w:rsid w:val="0089698E"/>
    <w:rsid w:val="0093789E"/>
    <w:rsid w:val="00D43BF9"/>
    <w:rsid w:val="00FA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8B19DB1-841F-413E-AAA2-67BE3F760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F4F2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FA702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A7023"/>
  </w:style>
  <w:style w:type="paragraph" w:styleId="a5">
    <w:name w:val="footer"/>
    <w:basedOn w:val="a"/>
    <w:link w:val="a6"/>
    <w:uiPriority w:val="99"/>
    <w:unhideWhenUsed/>
    <w:rsid w:val="00FA702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A70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6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8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5</Words>
  <Characters>3280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n</dc:creator>
  <cp:keywords/>
  <dc:description/>
  <cp:lastModifiedBy>main</cp:lastModifiedBy>
  <cp:revision>4</cp:revision>
  <dcterms:created xsi:type="dcterms:W3CDTF">2021-04-18T09:31:00Z</dcterms:created>
  <dcterms:modified xsi:type="dcterms:W3CDTF">2021-04-20T08:56:00Z</dcterms:modified>
</cp:coreProperties>
</file>